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F5A628" w14:textId="662BB12F" w:rsidR="00901EC8" w:rsidRDefault="00A66CBA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Table 4. Multivariate regression model on </w:t>
      </w:r>
      <w:bookmarkStart w:id="0" w:name="_GoBack"/>
      <w:r w:rsidRPr="006E724F">
        <w:rPr>
          <w:rFonts w:ascii="Times New Roman" w:eastAsia="Times New Roman" w:hAnsi="Times New Roman" w:cs="Times New Roman"/>
          <w:b/>
          <w:sz w:val="20"/>
          <w:szCs w:val="20"/>
        </w:rPr>
        <w:t xml:space="preserve">adjusted </w:t>
      </w:r>
      <w:r w:rsidR="006E724F" w:rsidRPr="006E724F">
        <w:rPr>
          <w:b/>
        </w:rPr>
        <w:t>decline in renal function</w:t>
      </w:r>
      <w:r w:rsidR="006E724F" w:rsidRPr="006E724F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bookmarkEnd w:id="0"/>
      <w:r w:rsidRPr="008508DB">
        <w:rPr>
          <w:rFonts w:ascii="Times New Roman" w:eastAsia="Times New Roman" w:hAnsi="Times New Roman" w:cs="Times New Roman"/>
          <w:b/>
          <w:sz w:val="20"/>
          <w:szCs w:val="20"/>
        </w:rPr>
        <w:t>by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pattern of drug groups use</w:t>
      </w:r>
    </w:p>
    <w:p w14:paraId="1FF41D88" w14:textId="77777777" w:rsidR="00901EC8" w:rsidRDefault="00901EC8">
      <w:pPr>
        <w:spacing w:after="0" w:line="240" w:lineRule="auto"/>
        <w:rPr>
          <w:rFonts w:ascii="Times New Roman" w:eastAsia="Times New Roman" w:hAnsi="Times New Roman" w:cs="Times New Roman"/>
          <w:b/>
          <w:color w:val="FF0000"/>
          <w:sz w:val="20"/>
          <w:szCs w:val="20"/>
        </w:rPr>
      </w:pPr>
    </w:p>
    <w:tbl>
      <w:tblPr>
        <w:tblStyle w:val="a6"/>
        <w:tblW w:w="792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3226"/>
        <w:gridCol w:w="1095"/>
        <w:gridCol w:w="2240"/>
        <w:gridCol w:w="1359"/>
      </w:tblGrid>
      <w:tr w:rsidR="00901EC8" w14:paraId="0146D1E3" w14:textId="77777777">
        <w:trPr>
          <w:trHeight w:val="227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bottom"/>
          </w:tcPr>
          <w:p w14:paraId="731DAB71" w14:textId="77777777" w:rsidR="00901EC8" w:rsidRDefault="00A66CBA">
            <w:pPr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bottom"/>
          </w:tcPr>
          <w:p w14:paraId="5447015D" w14:textId="77777777" w:rsidR="00901EC8" w:rsidRDefault="00A66CBA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bottom"/>
          </w:tcPr>
          <w:p w14:paraId="22816B9D" w14:textId="77777777" w:rsidR="007D5035" w:rsidRDefault="007D5035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  <w:t>Adjusted</w:t>
            </w:r>
          </w:p>
          <w:p w14:paraId="430C3B9B" w14:textId="2950F987" w:rsidR="00901EC8" w:rsidRDefault="00A66CBA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  <w:t>OR (95%CI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bottom"/>
          </w:tcPr>
          <w:p w14:paraId="47577596" w14:textId="77777777" w:rsidR="00901EC8" w:rsidRDefault="00A66CBA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  <w:t>p-value</w:t>
            </w:r>
          </w:p>
        </w:tc>
      </w:tr>
      <w:tr w:rsidR="00BB6003" w14:paraId="42385954" w14:textId="77777777" w:rsidTr="00DB587C">
        <w:trPr>
          <w:trHeight w:val="227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EB581" w14:textId="77777777" w:rsidR="00BB6003" w:rsidRDefault="00BB6003" w:rsidP="00BB600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steroidal anti-inflammatory Drug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5C6A5" w14:textId="77777777" w:rsidR="00BB6003" w:rsidRDefault="00BB6003" w:rsidP="00BB6003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 u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2706F" w14:textId="175A6B91" w:rsidR="00BB6003" w:rsidRP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6003">
              <w:rPr>
                <w:rFonts w:ascii="Times New Roman" w:hAnsi="Times New Roman" w:cs="Times New Roman"/>
                <w:sz w:val="16"/>
                <w:szCs w:val="16"/>
              </w:rPr>
              <w:t>(ref.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03544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6003" w14:paraId="2FEE0F7A" w14:textId="77777777" w:rsidTr="00DB587C">
        <w:trPr>
          <w:trHeight w:val="227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7CD60" w14:textId="77777777" w:rsidR="00BB6003" w:rsidRDefault="00BB6003" w:rsidP="00BB600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E97E5" w14:textId="77777777" w:rsidR="00BB6003" w:rsidRDefault="00BB6003" w:rsidP="00BB6003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ecent u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5F2A0" w14:textId="015846A7" w:rsidR="00BB6003" w:rsidRP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6003">
              <w:rPr>
                <w:rFonts w:ascii="Times New Roman" w:hAnsi="Times New Roman" w:cs="Times New Roman"/>
                <w:sz w:val="16"/>
                <w:szCs w:val="16"/>
              </w:rPr>
              <w:t>0.97 (0.92, 1.0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9B413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43</w:t>
            </w:r>
          </w:p>
        </w:tc>
      </w:tr>
      <w:tr w:rsidR="00BB6003" w14:paraId="59DF30FA" w14:textId="77777777" w:rsidTr="00DB587C">
        <w:trPr>
          <w:trHeight w:val="227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4753D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28EA9" w14:textId="77777777" w:rsidR="00BB6003" w:rsidRDefault="00BB6003" w:rsidP="00BB6003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emote u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7B9A5" w14:textId="02E79891" w:rsidR="00BB6003" w:rsidRP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6003">
              <w:rPr>
                <w:rFonts w:ascii="Times New Roman" w:hAnsi="Times New Roman" w:cs="Times New Roman"/>
                <w:sz w:val="16"/>
                <w:szCs w:val="16"/>
              </w:rPr>
              <w:t>0.91 (0.86, 0.9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9B707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B6003" w14:paraId="7D3C3F2B" w14:textId="77777777" w:rsidTr="00DB587C">
        <w:trPr>
          <w:trHeight w:val="227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6D1D1" w14:textId="77777777" w:rsidR="00BB6003" w:rsidRDefault="00BB6003" w:rsidP="00BB600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low Action Drugs for Osteoarthriti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C2774" w14:textId="77777777" w:rsidR="00BB6003" w:rsidRDefault="00BB6003" w:rsidP="00BB6003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 u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24F87" w14:textId="3D4ECF68" w:rsidR="00BB6003" w:rsidRP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6003">
              <w:rPr>
                <w:rFonts w:ascii="Times New Roman" w:hAnsi="Times New Roman" w:cs="Times New Roman"/>
                <w:sz w:val="16"/>
                <w:szCs w:val="16"/>
              </w:rPr>
              <w:t>(ref.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1C556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BB6003" w14:paraId="3A9BF845" w14:textId="77777777" w:rsidTr="00DB587C">
        <w:trPr>
          <w:trHeight w:val="227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0470A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20C32" w14:textId="77777777" w:rsidR="00BB6003" w:rsidRDefault="00BB6003" w:rsidP="00BB6003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ecent u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B188" w14:textId="71C9BAD2" w:rsidR="00BB6003" w:rsidRP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6003">
              <w:rPr>
                <w:rFonts w:ascii="Times New Roman" w:hAnsi="Times New Roman" w:cs="Times New Roman"/>
                <w:sz w:val="16"/>
                <w:szCs w:val="16"/>
              </w:rPr>
              <w:t>0.82 (0.73, 0.9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9804E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B6003" w14:paraId="7767F606" w14:textId="77777777" w:rsidTr="00DB587C">
        <w:trPr>
          <w:trHeight w:val="227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030EF" w14:textId="77777777" w:rsidR="00BB6003" w:rsidRDefault="00BB6003" w:rsidP="00BB600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1E757" w14:textId="77777777" w:rsidR="00BB6003" w:rsidRDefault="00BB6003" w:rsidP="00BB6003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emote u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4B604" w14:textId="1D4592B2" w:rsidR="00BB6003" w:rsidRP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6003">
              <w:rPr>
                <w:rFonts w:ascii="Times New Roman" w:hAnsi="Times New Roman" w:cs="Times New Roman"/>
                <w:sz w:val="16"/>
                <w:szCs w:val="16"/>
              </w:rPr>
              <w:t>0.88 (0.83, 0.9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7A740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B6003" w14:paraId="27ACB63C" w14:textId="77777777" w:rsidTr="00DB587C">
        <w:trPr>
          <w:trHeight w:val="227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631B9" w14:textId="77777777" w:rsidR="00BB6003" w:rsidRDefault="00BB6003" w:rsidP="00BB600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pioid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E75A1" w14:textId="77777777" w:rsidR="00BB6003" w:rsidRDefault="00BB6003" w:rsidP="00BB6003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 u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358C9" w14:textId="1A093639" w:rsidR="00BB6003" w:rsidRP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6003">
              <w:rPr>
                <w:rFonts w:ascii="Times New Roman" w:hAnsi="Times New Roman" w:cs="Times New Roman"/>
                <w:sz w:val="16"/>
                <w:szCs w:val="16"/>
              </w:rPr>
              <w:t>(ref.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1F2CE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6003" w14:paraId="2E7DD1BF" w14:textId="77777777" w:rsidTr="00DB587C">
        <w:trPr>
          <w:trHeight w:val="227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7D6C4" w14:textId="77777777" w:rsidR="00BB6003" w:rsidRDefault="00BB6003" w:rsidP="00BB600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6F52C" w14:textId="77777777" w:rsidR="00BB6003" w:rsidRDefault="00BB6003" w:rsidP="00BB6003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ecent u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855E8" w14:textId="22DC1472" w:rsidR="00BB6003" w:rsidRP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6003">
              <w:rPr>
                <w:rFonts w:ascii="Times New Roman" w:hAnsi="Times New Roman" w:cs="Times New Roman"/>
                <w:sz w:val="16"/>
                <w:szCs w:val="16"/>
              </w:rPr>
              <w:t>1.04 (0.98, 1.1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44C3F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63</w:t>
            </w:r>
          </w:p>
        </w:tc>
      </w:tr>
      <w:tr w:rsidR="00BB6003" w14:paraId="39EDF966" w14:textId="77777777" w:rsidTr="00DB587C">
        <w:trPr>
          <w:trHeight w:val="227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46374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83586" w14:textId="77777777" w:rsidR="00BB6003" w:rsidRDefault="00BB6003" w:rsidP="00BB6003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emote u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A5475" w14:textId="26F8503A" w:rsidR="00BB6003" w:rsidRP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6003">
              <w:rPr>
                <w:rFonts w:ascii="Times New Roman" w:hAnsi="Times New Roman" w:cs="Times New Roman"/>
                <w:sz w:val="16"/>
                <w:szCs w:val="16"/>
              </w:rPr>
              <w:t>0.96 (0.92, 1.0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6F33C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80</w:t>
            </w:r>
          </w:p>
        </w:tc>
      </w:tr>
      <w:tr w:rsidR="00BB6003" w14:paraId="0490218F" w14:textId="77777777" w:rsidTr="00DB587C">
        <w:trPr>
          <w:trHeight w:val="227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58529" w14:textId="77777777" w:rsidR="00BB6003" w:rsidRDefault="00BB6003" w:rsidP="00BB600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etaminophe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25E33" w14:textId="77777777" w:rsidR="00BB6003" w:rsidRDefault="00BB6003" w:rsidP="00BB6003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 u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47801" w14:textId="3B7268C6" w:rsidR="00BB6003" w:rsidRP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6003">
              <w:rPr>
                <w:rFonts w:ascii="Times New Roman" w:hAnsi="Times New Roman" w:cs="Times New Roman"/>
                <w:sz w:val="16"/>
                <w:szCs w:val="16"/>
              </w:rPr>
              <w:t>(ref.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CC862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BB6003" w14:paraId="52474E74" w14:textId="77777777" w:rsidTr="00DB587C">
        <w:trPr>
          <w:trHeight w:val="227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42924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B1AC7" w14:textId="77777777" w:rsidR="00BB6003" w:rsidRDefault="00BB6003" w:rsidP="00BB6003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ecent u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F0FD2" w14:textId="0255AE81" w:rsidR="00BB6003" w:rsidRP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6003">
              <w:rPr>
                <w:rFonts w:ascii="Times New Roman" w:hAnsi="Times New Roman" w:cs="Times New Roman"/>
                <w:sz w:val="16"/>
                <w:szCs w:val="16"/>
              </w:rPr>
              <w:t>0.80 (0.74, 0.8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EC8B9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B6003" w14:paraId="46481FE2" w14:textId="77777777" w:rsidTr="00DB587C">
        <w:trPr>
          <w:trHeight w:val="227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98B8A" w14:textId="77777777" w:rsidR="00BB6003" w:rsidRDefault="00BB6003" w:rsidP="00BB600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AE6FA" w14:textId="77777777" w:rsidR="00BB6003" w:rsidRDefault="00BB6003" w:rsidP="00BB6003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emote u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BE75A" w14:textId="20605901" w:rsidR="00BB6003" w:rsidRP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6003">
              <w:rPr>
                <w:rFonts w:ascii="Times New Roman" w:hAnsi="Times New Roman" w:cs="Times New Roman"/>
                <w:sz w:val="16"/>
                <w:szCs w:val="16"/>
              </w:rPr>
              <w:t>0.89 (0.83, 0.9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73C11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B6003" w14:paraId="04FFB318" w14:textId="77777777" w:rsidTr="00DB587C">
        <w:trPr>
          <w:trHeight w:val="227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BF46C" w14:textId="77777777" w:rsidR="00BB6003" w:rsidRDefault="00BB6003" w:rsidP="00BB600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tamizol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CAC79" w14:textId="77777777" w:rsidR="00BB6003" w:rsidRDefault="00BB6003" w:rsidP="00BB6003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 u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1849B" w14:textId="4F81F093" w:rsidR="00BB6003" w:rsidRP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6003">
              <w:rPr>
                <w:rFonts w:ascii="Times New Roman" w:hAnsi="Times New Roman" w:cs="Times New Roman"/>
                <w:sz w:val="16"/>
                <w:szCs w:val="16"/>
              </w:rPr>
              <w:t>(ref.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928D0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B6003" w14:paraId="3AFAA60A" w14:textId="77777777" w:rsidTr="00DB587C">
        <w:trPr>
          <w:trHeight w:val="227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65930" w14:textId="77777777" w:rsidR="00BB6003" w:rsidRDefault="00BB6003" w:rsidP="00BB600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86C7E" w14:textId="77777777" w:rsidR="00BB6003" w:rsidRDefault="00BB6003" w:rsidP="00BB6003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ecent u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6E062" w14:textId="0E1877D0" w:rsidR="00BB6003" w:rsidRP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6003">
              <w:rPr>
                <w:rFonts w:ascii="Times New Roman" w:hAnsi="Times New Roman" w:cs="Times New Roman"/>
                <w:sz w:val="16"/>
                <w:szCs w:val="16"/>
              </w:rPr>
              <w:t>1.22 (1.15, 1.2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AFBCD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BB6003" w14:paraId="60708A1F" w14:textId="77777777" w:rsidTr="00DB587C">
        <w:trPr>
          <w:trHeight w:val="227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09ACF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FD47C" w14:textId="77777777" w:rsidR="00BB6003" w:rsidRDefault="00BB6003" w:rsidP="00BB6003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emote u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7785B" w14:textId="67E39AE5" w:rsidR="00BB6003" w:rsidRP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6003">
              <w:rPr>
                <w:rFonts w:ascii="Times New Roman" w:hAnsi="Times New Roman" w:cs="Times New Roman"/>
                <w:sz w:val="16"/>
                <w:szCs w:val="16"/>
              </w:rPr>
              <w:t>1.01 (0.97, 1.0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116B3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53</w:t>
            </w:r>
          </w:p>
        </w:tc>
      </w:tr>
      <w:tr w:rsidR="00BB6003" w14:paraId="4D78F66A" w14:textId="77777777" w:rsidTr="00DB587C">
        <w:trPr>
          <w:trHeight w:val="227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FB0D6" w14:textId="77777777" w:rsidR="00BB6003" w:rsidRDefault="00BB6003" w:rsidP="00BB600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ntiplatelet Drug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FD8F5" w14:textId="77777777" w:rsidR="00BB6003" w:rsidRDefault="00BB6003" w:rsidP="00BB6003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 u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1953" w14:textId="01C0EAFB" w:rsidR="00BB6003" w:rsidRP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6003">
              <w:rPr>
                <w:rFonts w:ascii="Times New Roman" w:hAnsi="Times New Roman" w:cs="Times New Roman"/>
                <w:sz w:val="16"/>
                <w:szCs w:val="16"/>
              </w:rPr>
              <w:t>(ref.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F7BB0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BB6003" w14:paraId="1ED40194" w14:textId="77777777" w:rsidTr="00DB587C">
        <w:trPr>
          <w:trHeight w:val="227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21481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96417" w14:textId="77777777" w:rsidR="00BB6003" w:rsidRDefault="00BB6003" w:rsidP="00BB6003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ecent u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1AE48" w14:textId="559B652F" w:rsidR="00BB6003" w:rsidRP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6003">
              <w:rPr>
                <w:rFonts w:ascii="Times New Roman" w:hAnsi="Times New Roman" w:cs="Times New Roman"/>
                <w:sz w:val="16"/>
                <w:szCs w:val="16"/>
              </w:rPr>
              <w:t>1.08 (1.03, 1.1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7D785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BB6003" w14:paraId="61B4BD0D" w14:textId="77777777" w:rsidTr="00DB587C">
        <w:trPr>
          <w:trHeight w:val="227"/>
          <w:jc w:val="center"/>
        </w:trPr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D52B2" w14:textId="77777777" w:rsidR="00BB6003" w:rsidRDefault="00BB6003" w:rsidP="00BB600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A5EE4" w14:textId="77777777" w:rsidR="00BB6003" w:rsidRDefault="00BB6003" w:rsidP="00BB6003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emote u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71DB4" w14:textId="3095C687" w:rsidR="00BB6003" w:rsidRP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B6003">
              <w:rPr>
                <w:rFonts w:ascii="Times New Roman" w:hAnsi="Times New Roman" w:cs="Times New Roman"/>
                <w:sz w:val="16"/>
                <w:szCs w:val="16"/>
              </w:rPr>
              <w:t>1.06 (1.00, 1.1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B6A2B" w14:textId="77777777" w:rsidR="00BB6003" w:rsidRDefault="00BB6003" w:rsidP="00BB600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5</w:t>
            </w:r>
          </w:p>
        </w:tc>
      </w:tr>
    </w:tbl>
    <w:p w14:paraId="6DC575DC" w14:textId="77777777" w:rsidR="00901EC8" w:rsidRDefault="00901EC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4B476677" w14:textId="77777777" w:rsidR="00901EC8" w:rsidRDefault="00A66CB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*Adjusted by; Index data year, Charlson index, Atherosclerotic Cardiovascular Disease, Heart Failure, Atrial fibrillation, Hypercholesterolemia, Anemia,  Hyperuricemia, Diabetes Mellitus, Smoking habit and concomitant drugs (Allopurinol, Febuxostat, Calcium channel antagonists, Angiotensin-converting-enzyme inhibitors, Angiotensin II receptor blocker, Loop diuretics, Thiazides, Beta blockers, Calcium, Statins, Proton-pump inhibitors, Lithium, Bisphosphonates)</w:t>
      </w:r>
    </w:p>
    <w:p w14:paraId="4DBBE59D" w14:textId="5D9BF900" w:rsidR="00901EC8" w:rsidRDefault="00901EC8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sectPr w:rsidR="00901EC8">
      <w:pgSz w:w="11906" w:h="16838"/>
      <w:pgMar w:top="1417" w:right="1701" w:bottom="1417" w:left="1701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CC4198"/>
    <w:multiLevelType w:val="multilevel"/>
    <w:tmpl w:val="3D5428A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EC8"/>
    <w:rsid w:val="00051739"/>
    <w:rsid w:val="000C40E0"/>
    <w:rsid w:val="002A0AA7"/>
    <w:rsid w:val="003A3A43"/>
    <w:rsid w:val="00494FCE"/>
    <w:rsid w:val="004A39D4"/>
    <w:rsid w:val="00605418"/>
    <w:rsid w:val="00611D88"/>
    <w:rsid w:val="006462A3"/>
    <w:rsid w:val="006E724F"/>
    <w:rsid w:val="0070134D"/>
    <w:rsid w:val="007D5035"/>
    <w:rsid w:val="008508DB"/>
    <w:rsid w:val="00901EC8"/>
    <w:rsid w:val="00911F9D"/>
    <w:rsid w:val="00922895"/>
    <w:rsid w:val="009F14C7"/>
    <w:rsid w:val="00A66CBA"/>
    <w:rsid w:val="00AB32A8"/>
    <w:rsid w:val="00AD6A69"/>
    <w:rsid w:val="00B24951"/>
    <w:rsid w:val="00BB6003"/>
    <w:rsid w:val="00C2164F"/>
    <w:rsid w:val="00C2248F"/>
    <w:rsid w:val="00C72D37"/>
    <w:rsid w:val="00CF417F"/>
    <w:rsid w:val="00E04979"/>
    <w:rsid w:val="00E36E52"/>
    <w:rsid w:val="00E51FF9"/>
    <w:rsid w:val="00F2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A3C83"/>
  <w15:docId w15:val="{3F8BCC2E-588C-4559-A492-B1FF9C195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ca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0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A0A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0AA7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5173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5173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5173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5173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51739"/>
    <w:rPr>
      <w:b/>
      <w:bCs/>
      <w:sz w:val="20"/>
      <w:szCs w:val="20"/>
    </w:rPr>
  </w:style>
  <w:style w:type="character" w:styleId="Textodelmarcadordeposicin">
    <w:name w:val="Placeholder Text"/>
    <w:basedOn w:val="Fuentedeprrafopredeter"/>
    <w:uiPriority w:val="99"/>
    <w:semiHidden/>
    <w:rsid w:val="00E049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Fujitsu</Company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et Monne, Sara</dc:creator>
  <cp:lastModifiedBy>Sara</cp:lastModifiedBy>
  <cp:revision>4</cp:revision>
  <dcterms:created xsi:type="dcterms:W3CDTF">2023-10-24T09:55:00Z</dcterms:created>
  <dcterms:modified xsi:type="dcterms:W3CDTF">2024-03-26T22:35:00Z</dcterms:modified>
</cp:coreProperties>
</file>